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126" w:rsidRDefault="00885126"/>
    <w:p w:rsidR="00885126" w:rsidRDefault="00885126"/>
    <w:p w:rsidR="00885126" w:rsidRDefault="005B6447">
      <w:r w:rsidRPr="005B6447">
        <w:rPr>
          <w:noProof/>
        </w:rPr>
        <w:drawing>
          <wp:inline distT="0" distB="0" distL="0" distR="0">
            <wp:extent cx="5943600" cy="58048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0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85126" w:rsidRDefault="00885126" w:rsidP="00885126">
      <w:pPr>
        <w:spacing w:line="360" w:lineRule="auto"/>
        <w:jc w:val="both"/>
      </w:pPr>
    </w:p>
    <w:p w:rsidR="00DF2887" w:rsidRDefault="00DF2887" w:rsidP="00885126">
      <w:pPr>
        <w:spacing w:line="360" w:lineRule="auto"/>
        <w:jc w:val="both"/>
      </w:pPr>
      <w:r>
        <w:t xml:space="preserve">Additional file S3: Forest plot of the prevalence of </w:t>
      </w:r>
      <w:r w:rsidRPr="000F0625">
        <w:rPr>
          <w:i/>
        </w:rPr>
        <w:t>S. aureus</w:t>
      </w:r>
      <w:r>
        <w:t xml:space="preserve"> resistance to penicillin G.</w:t>
      </w:r>
    </w:p>
    <w:p w:rsidR="00885126" w:rsidRDefault="00885126"/>
    <w:sectPr w:rsidR="00885126" w:rsidSect="00C95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885126"/>
    <w:rsid w:val="00427D7D"/>
    <w:rsid w:val="005B6447"/>
    <w:rsid w:val="00885126"/>
    <w:rsid w:val="0089685F"/>
    <w:rsid w:val="00C20B31"/>
    <w:rsid w:val="00C86D58"/>
    <w:rsid w:val="00C95FBD"/>
    <w:rsid w:val="00DF2887"/>
    <w:rsid w:val="00EB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2A8608-B83B-4D12-A143-B697122CD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1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B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B3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6</cp:revision>
  <dcterms:created xsi:type="dcterms:W3CDTF">2016-08-13T16:50:00Z</dcterms:created>
  <dcterms:modified xsi:type="dcterms:W3CDTF">2017-08-18T11:11:00Z</dcterms:modified>
</cp:coreProperties>
</file>